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Online Supplementary Material</w:t>
      </w:r>
    </w:p>
    <w:p>
      <w:pPr>
        <w:pStyle w:val="Normal"/>
        <w:rPr/>
      </w:pPr>
      <w:r>
        <w:rPr/>
        <w:t xml:space="preserve">Table S1: Descriptive table of Z-scores test comparisons between the stable and deteriorated employment groups. </w:t>
      </w:r>
    </w:p>
    <w:tbl>
      <w:tblPr>
        <w:tblW w:w="127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9"/>
        <w:gridCol w:w="419"/>
        <w:gridCol w:w="1288"/>
        <w:gridCol w:w="1177"/>
        <w:gridCol w:w="419"/>
        <w:gridCol w:w="1288"/>
        <w:gridCol w:w="1177"/>
        <w:gridCol w:w="1092"/>
        <w:gridCol w:w="1065"/>
      </w:tblGrid>
      <w:tr>
        <w:trPr>
          <w:trHeight w:val="52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2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Stable employment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8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Deteriorated employment</w:t>
            </w:r>
          </w:p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est statistics</w:t>
            </w:r>
          </w:p>
        </w:tc>
      </w:tr>
      <w:tr>
        <w:trPr>
          <w:trHeight w:val="52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%,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mean (SD),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%,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mean (SD),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Min-Max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T-statistic,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-statistic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Complex attention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SDMT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22 (1.1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72 – 4.26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1.01 (1.97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11 - 0.8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801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02*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TMT part A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02 (1.5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24 – 1.4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16 (1.7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98 – 1.4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189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47</w:t>
            </w:r>
          </w:p>
        </w:tc>
      </w:tr>
      <w:tr>
        <w:trPr>
          <w:trHeight w:val="199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WIT colour naming (1)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05 (1.5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9.36 – 2.0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05 (2.2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6.93 - 0.9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084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17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WIT time reading (2)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06 (1.2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9.91 – 1.8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11 (1.7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8.41 – 1.4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153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34</w:t>
            </w:r>
          </w:p>
        </w:tc>
      </w:tr>
      <w:tr>
        <w:trPr>
          <w:trHeight w:val="100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Learning and memory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10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15WT immediate recall 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55 (1.1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76 – 1.7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58 (1.16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66 – 1.5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 = 0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0.90</w:t>
            </w:r>
          </w:p>
        </w:tc>
      </w:tr>
      <w:tr>
        <w:trPr>
          <w:trHeight w:val="140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15WT delayed recall 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61 (1.7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74 – 1.6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61 (2.2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29 – 1.1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300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96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BVMT-R immediate recall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15 (1.4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06 – 1.7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35 (1.6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06 – 1.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204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52</w:t>
            </w:r>
          </w:p>
        </w:tc>
      </w:tr>
      <w:tr>
        <w:trPr>
          <w:trHeight w:val="197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BVMT-R delayed recall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21 (1.3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65 - 0.9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21 (1.3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5.34 – 0.9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243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68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OWAT total correct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40 (0.87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09 – 2.5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54 (0.8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1.74 – 1.5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 = 0.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46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SCF total correct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57 (0.8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31 – 2.2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76 (1.1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75 – 1.7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 = 1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32</w:t>
            </w:r>
          </w:p>
        </w:tc>
      </w:tr>
      <w:tr>
        <w:trPr>
          <w:trHeight w:val="269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Executive functioning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165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PASAT 3’ + PASAT 2’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02 (0.8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23 – 1.6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61 (0.85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40 – 1.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 = 3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03*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TMT part B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14 (1.0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44 – 1.0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35 (1.3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40 – 1.1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008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7</w:t>
            </w:r>
          </w:p>
        </w:tc>
      </w:tr>
      <w:tr>
        <w:trPr>
          <w:trHeight w:val="222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TMT contrast score (B-A)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27 (0.8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5.41 – 1.8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19 (1.0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45 – 1.0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000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6</w:t>
            </w:r>
          </w:p>
        </w:tc>
      </w:tr>
      <w:tr>
        <w:trPr>
          <w:trHeight w:val="102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CWIT inhibition (3),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 xml:space="preserve"> 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35 (0.96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98 – 2.59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31) 1.1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32 – 1.3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843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05*</w:t>
            </w:r>
          </w:p>
        </w:tc>
      </w:tr>
      <w:tr>
        <w:trPr>
          <w:trHeight w:val="266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WIT inhibition/switching (4)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04 (0.8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55 – 1.5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49 (1.6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31 – 1.0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893.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1*</w:t>
            </w:r>
          </w:p>
        </w:tc>
      </w:tr>
      <w:tr>
        <w:trPr>
          <w:trHeight w:val="17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WIT contrast (inhibition – colour naming)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27 (1.06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66 – 7.6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01 (1.4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32 – 1.5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978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5*</w:t>
            </w:r>
          </w:p>
        </w:tc>
      </w:tr>
      <w:tr>
        <w:trPr>
          <w:trHeight w:val="479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WIT contrast (inhibition/switching –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ombined colour naming + word reading)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10 (0.7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49 – 2.2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42 (1.1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89 – 2.1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 = 2.1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4*</w:t>
            </w:r>
          </w:p>
        </w:tc>
      </w:tr>
      <w:tr>
        <w:trPr>
          <w:trHeight w:val="1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DF total correct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04 (1.5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59 – 2.5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27 (1.0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1.81 – 1.4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053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16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DF contrast (switching – </w:t>
            </w:r>
          </w:p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combined full dots + empty dots)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03 (0.92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49 – 3.2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12 (0.8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1.62 – 1.5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 = -0.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66</w:t>
            </w:r>
          </w:p>
        </w:tc>
      </w:tr>
      <w:tr>
        <w:trPr>
          <w:trHeight w:val="25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Perceptual motor functioning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JOLOT total correct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09 (1.0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63 – 1.00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50 (2.04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17 – 1.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3133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6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Social cognition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EQ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16 (0.8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2.72 – 1.93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0.05 (0.95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1.79 – 1.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 = -1.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26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Self-reported cognitive functioning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MSNQ – patient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29 (1.35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77 – 2.37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98 (1.20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20 – 1.5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T = 2.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0.02*</w:t>
            </w:r>
          </w:p>
        </w:tc>
      </w:tr>
      <w:tr>
        <w:trPr>
          <w:trHeight w:val="269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Mood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HADS depression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19 (1.25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3.94 - 0.65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1.02 (2.09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5.61 - 0.6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935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2*</w:t>
            </w:r>
          </w:p>
        </w:tc>
      </w:tr>
      <w:tr>
        <w:trPr>
          <w:trHeight w:val="153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HADS anxiety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vertAlign w:val="superscript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37 (1.5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32 – 1.61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0.37 (1.5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72 – 1.2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1260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0.77</w:t>
            </w:r>
          </w:p>
        </w:tc>
      </w:tr>
      <w:tr>
        <w:trPr>
          <w:trHeight w:val="6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44" w:hRule="atLeast"/>
        </w:trPr>
        <w:tc>
          <w:tcPr>
            <w:tcW w:w="4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MFIS, </w:t>
            </w:r>
            <w:r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1.18 (1.48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14 – 1.54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1.58 (1.71)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-4.29 - 0.6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U = 862.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 = 0.007*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0"/>
          <w:szCs w:val="20"/>
          <w:lang w:val="en-GB"/>
        </w:rPr>
        <w:t xml:space="preserve">Note; </w:t>
      </w:r>
      <w:r>
        <w:rPr>
          <w:sz w:val="20"/>
          <w:szCs w:val="20"/>
          <w:lang w:val="en-GB"/>
        </w:rPr>
        <w:t>* P values of ≤.05 are considered significant.</w:t>
      </w:r>
      <w:r>
        <w:rPr>
          <w:rFonts w:eastAsia="Times New Roman"/>
          <w:sz w:val="20"/>
          <w:szCs w:val="20"/>
          <w:lang w:val="en-GB"/>
        </w:rPr>
        <w:t xml:space="preserve"> </w:t>
      </w:r>
      <w:r>
        <w:rPr>
          <w:rFonts w:eastAsia="Times New Roman"/>
          <w:sz w:val="20"/>
          <w:szCs w:val="20"/>
          <w:lang w:val="fr-FR"/>
        </w:rPr>
        <w:t xml:space="preserve">SD: Standard Deviation, IQR: Inter Quartile Range. </w:t>
      </w:r>
      <w:r>
        <w:rPr>
          <w:rFonts w:eastAsia="Times New Roman"/>
          <w:sz w:val="20"/>
          <w:szCs w:val="20"/>
          <w:lang w:val="en-GB"/>
        </w:rPr>
        <w:t xml:space="preserve">Tests used; SDMT: Symbol Digit Modalities Test, TMT: Trail Making Test, CWIT: Colour Word Interference Test, 15WT, Groningen 15 Word Learning Task, BVMT-R: Brief Visuospatial Memory Test-Revised, COWAT: Controlled Oral Word Association Test, SCF: Semantic Category Fluency Test, PASAT: Paced Auditory Serial Addition Test, DF: Design Fluency test, JOLOT: Judgement of Line Orientation, EQ: Empathy Quotient, MSNQ: </w:t>
      </w:r>
      <w:r>
        <w:rPr>
          <w:bCs/>
          <w:sz w:val="20"/>
          <w:szCs w:val="20"/>
          <w:lang w:val="en-GB"/>
        </w:rPr>
        <w:t>Multiple Sclerosis Neuropsychological screening Questionnaire</w:t>
      </w:r>
      <w:r>
        <w:rPr>
          <w:rFonts w:eastAsia="Times New Roman"/>
          <w:sz w:val="20"/>
          <w:szCs w:val="20"/>
          <w:lang w:val="en-GB"/>
        </w:rPr>
        <w:t xml:space="preserve">, HADS: Hospital Anxiety and Depression Scale, MFIS: Modified Fatigue Impact Scale. </w:t>
      </w:r>
    </w:p>
    <w:p>
      <w:pPr>
        <w:pStyle w:val="Normal"/>
        <w:rPr>
          <w:rFonts w:eastAsia="Times New Roman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8T09:24:00Z</dcterms:created>
  <dc:creator>Dennis van Gorp</dc:creator>
  <dc:description/>
  <cp:keywords/>
  <dc:language>en-US</dc:language>
  <cp:lastModifiedBy>KSCULLY</cp:lastModifiedBy>
  <dcterms:modified xsi:type="dcterms:W3CDTF">2019-07-01T10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